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685" w:rsidRDefault="002A7685" w:rsidP="00496EE7">
      <w:pPr>
        <w:spacing w:line="480" w:lineRule="auto"/>
        <w:rPr>
          <w:b/>
          <w:caps/>
        </w:rPr>
      </w:pPr>
      <w:bookmarkStart w:id="0" w:name="_GoBack"/>
      <w:bookmarkEnd w:id="0"/>
      <w:r>
        <w:rPr>
          <w:b/>
          <w:caps/>
        </w:rPr>
        <w:t>Supplemental material</w:t>
      </w:r>
    </w:p>
    <w:p w:rsidR="002A7685" w:rsidRPr="002A7685" w:rsidRDefault="007A3785" w:rsidP="002A7685">
      <w:pPr>
        <w:spacing w:before="240" w:after="240" w:line="360" w:lineRule="auto"/>
      </w:pPr>
      <w:r w:rsidRPr="007A3785">
        <w:rPr>
          <w:b/>
        </w:rPr>
        <w:t>Inline Supplementary </w:t>
      </w:r>
      <w:r w:rsidR="002A7685" w:rsidRPr="002A7685">
        <w:rPr>
          <w:b/>
        </w:rPr>
        <w:t>Table 1</w:t>
      </w:r>
      <w:r w:rsidR="002A7685" w:rsidRPr="002A7685">
        <w:t xml:space="preserve"> - MRI Acquisition parameters (3T</w:t>
      </w:r>
      <w:r w:rsidR="00131372">
        <w:t xml:space="preserve"> Philips</w:t>
      </w:r>
      <w:r w:rsidR="002A7685" w:rsidRPr="002A7685">
        <w:t xml:space="preserve"> scanner)</w:t>
      </w:r>
    </w:p>
    <w:tbl>
      <w:tblPr>
        <w:tblStyle w:val="TableGrid"/>
        <w:tblW w:w="13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23"/>
        <w:gridCol w:w="1924"/>
        <w:gridCol w:w="1924"/>
        <w:gridCol w:w="1924"/>
        <w:gridCol w:w="1924"/>
        <w:gridCol w:w="1924"/>
      </w:tblGrid>
      <w:tr w:rsidR="002A7685" w:rsidRPr="004A4B2E" w:rsidTr="00DB715E">
        <w:trPr>
          <w:trHeight w:val="33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ynthetic MR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ag 3D T2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ag 3D T1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D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Multishell DTI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FoV (mm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81 x 150 x 105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60 x 160 x 18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75 x 175 x 11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50 x 124 x 10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80 x 180 x 139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00 x 200 x 100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Voxel size (mm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0.7 x 0.9 x 3.0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0.9 x 0.9 x 0.9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.0 x 1.0 x 1.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0.6 x 0.6 x 2.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.5 x 1.9 x 4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.0 x 2.0 x 2.0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lice gap (mm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0.3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0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TR (ms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5000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50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6.076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3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387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6766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TE (ms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3 / 100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33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.729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7.2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03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06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TI (ms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620C1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4 TI's</w:t>
            </w:r>
            <w:r w:rsidR="00620C1E">
              <w:rPr>
                <w:rFonts w:eastAsia="Times New Roman" w:cs="Times New Roman"/>
                <w:color w:val="000000"/>
                <w:lang w:eastAsia="nl-BE"/>
              </w:rPr>
              <w:t xml:space="preserve"> (</w:t>
            </w:r>
            <w:r w:rsidRPr="00620C1E">
              <w:rPr>
                <w:rFonts w:eastAsia="Times New Roman" w:cs="Times New Roman"/>
                <w:color w:val="000000"/>
                <w:lang w:eastAsia="nl-BE"/>
              </w:rPr>
              <w:t>default</w:t>
            </w:r>
            <w:r w:rsidR="00620C1E">
              <w:rPr>
                <w:rFonts w:eastAsia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80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20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ETL (ms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0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17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4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-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ENSE factor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.7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 / 2.5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 / 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.2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 xml:space="preserve">Bandwitdh (kHz) 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20.5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457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98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54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436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913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Averages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Flip angle (degrees)</w:t>
            </w:r>
          </w:p>
        </w:tc>
        <w:tc>
          <w:tcPr>
            <w:tcW w:w="1923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90</w:t>
            </w:r>
          </w:p>
        </w:tc>
        <w:tc>
          <w:tcPr>
            <w:tcW w:w="1924" w:type="dxa"/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9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8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7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90</w:t>
            </w:r>
          </w:p>
        </w:tc>
        <w:tc>
          <w:tcPr>
            <w:tcW w:w="1924" w:type="dxa"/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90</w:t>
            </w:r>
          </w:p>
        </w:tc>
      </w:tr>
      <w:tr w:rsidR="002A7685" w:rsidRPr="004A4B2E" w:rsidTr="00DB715E">
        <w:trPr>
          <w:trHeight w:val="335"/>
        </w:trPr>
        <w:tc>
          <w:tcPr>
            <w:tcW w:w="22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Scan time (min:sec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6:10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:00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3:37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2:42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0:46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2A7685" w:rsidRPr="00620C1E" w:rsidRDefault="002A7685" w:rsidP="00DB715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 w:rsidRPr="00620C1E">
              <w:rPr>
                <w:rFonts w:eastAsia="Times New Roman" w:cs="Times New Roman"/>
                <w:color w:val="000000"/>
                <w:lang w:eastAsia="nl-BE"/>
              </w:rPr>
              <w:t>16:34</w:t>
            </w:r>
          </w:p>
        </w:tc>
      </w:tr>
    </w:tbl>
    <w:p w:rsidR="00004689" w:rsidRDefault="00004689" w:rsidP="00496E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0673A" w:rsidRDefault="0050673A" w:rsidP="00496E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50673A" w:rsidSect="00131372">
          <w:footerReference w:type="default" r:id="rId8"/>
          <w:footerReference w:type="first" r:id="rId9"/>
          <w:pgSz w:w="16839" w:h="11907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:rsidR="002A7685" w:rsidRDefault="002A7685" w:rsidP="00496E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4689" w:rsidRPr="00DD4492" w:rsidRDefault="007A3785" w:rsidP="00004689">
      <w:pPr>
        <w:spacing w:before="240" w:after="240" w:line="240" w:lineRule="auto"/>
      </w:pPr>
      <w:r w:rsidRPr="007A3785">
        <w:rPr>
          <w:b/>
        </w:rPr>
        <w:t>Inline Supplementary </w:t>
      </w:r>
      <w:r w:rsidR="00A05064">
        <w:rPr>
          <w:b/>
        </w:rPr>
        <w:t>T</w:t>
      </w:r>
      <w:r w:rsidR="00004689">
        <w:rPr>
          <w:b/>
        </w:rPr>
        <w:t>able</w:t>
      </w:r>
      <w:r w:rsidR="00004689" w:rsidRPr="002474C8">
        <w:rPr>
          <w:b/>
        </w:rPr>
        <w:t xml:space="preserve"> </w:t>
      </w:r>
      <w:r w:rsidR="00004689">
        <w:rPr>
          <w:b/>
        </w:rPr>
        <w:t>2</w:t>
      </w:r>
      <w:r w:rsidR="00004689">
        <w:t xml:space="preserve"> - Intra-rater and inter-rater reliability.</w:t>
      </w:r>
    </w:p>
    <w:tbl>
      <w:tblPr>
        <w:tblW w:w="5280" w:type="dxa"/>
        <w:tblInd w:w="93" w:type="dxa"/>
        <w:tblLook w:val="04A0" w:firstRow="1" w:lastRow="0" w:firstColumn="1" w:lastColumn="0" w:noHBand="0" w:noVBand="1"/>
      </w:tblPr>
      <w:tblGrid>
        <w:gridCol w:w="1600"/>
        <w:gridCol w:w="1900"/>
        <w:gridCol w:w="1780"/>
      </w:tblGrid>
      <w:tr w:rsidR="00004689" w:rsidRPr="00FB2A78" w:rsidTr="00BD59EB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CC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intra-rater </w:t>
            </w:r>
            <w:r>
              <w:rPr>
                <w:rFonts w:ascii="Calibri" w:eastAsia="Times New Roman" w:hAnsi="Calibri" w:cs="Times New Roman"/>
                <w:color w:val="000000"/>
              </w:rPr>
              <w:t>(n=70/70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CC i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nter-rater </w:t>
            </w:r>
            <w:r>
              <w:rPr>
                <w:rFonts w:ascii="Calibri" w:eastAsia="Times New Roman" w:hAnsi="Calibri" w:cs="Times New Roman"/>
                <w:color w:val="000000"/>
              </w:rPr>
              <w:t>(n=35/70)</w:t>
            </w:r>
          </w:p>
        </w:tc>
      </w:tr>
      <w:tr w:rsidR="00004689" w:rsidRPr="00FB2A78" w:rsidTr="00BD59EB">
        <w:trPr>
          <w:trHeight w:val="22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2A78">
              <w:rPr>
                <w:rFonts w:ascii="Calibri" w:eastAsia="Times New Roman" w:hAnsi="Calibri" w:cs="Times New Roman"/>
                <w:b/>
                <w:color w:val="000000"/>
              </w:rPr>
              <w:t>T1</w:t>
            </w:r>
            <w:r w:rsidRPr="00711A1E">
              <w:rPr>
                <w:rFonts w:ascii="Calibri" w:eastAsia="Times New Roman" w:hAnsi="Calibri" w:cs="Times New Roman"/>
                <w:b/>
                <w:color w:val="000000"/>
              </w:rPr>
              <w:t xml:space="preserve"> Relaxa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PL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8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81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6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61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6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Frontal W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6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63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47 (.12 - .72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Parietal W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8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67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62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44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7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Central W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8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66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0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51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3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2A78">
              <w:rPr>
                <w:rFonts w:ascii="Calibri" w:eastAsia="Times New Roman" w:hAnsi="Calibri" w:cs="Times New Roman"/>
                <w:b/>
                <w:color w:val="000000"/>
              </w:rPr>
              <w:t>T2</w:t>
            </w:r>
            <w:r w:rsidRPr="00711A1E">
              <w:rPr>
                <w:rFonts w:ascii="Calibri" w:eastAsia="Times New Roman" w:hAnsi="Calibri" w:cs="Times New Roman"/>
                <w:b/>
                <w:color w:val="000000"/>
              </w:rPr>
              <w:t xml:space="preserve"> Relax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PL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8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66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5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76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92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Frontal W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67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51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46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18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68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Parietal WM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3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4 -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9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64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45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8)</w:t>
            </w:r>
          </w:p>
        </w:tc>
      </w:tr>
      <w:tr w:rsidR="00004689" w:rsidRPr="00FB2A78" w:rsidTr="00BD59E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Central W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89" w:rsidRPr="00FB2A78" w:rsidRDefault="00004689" w:rsidP="00BD59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72 (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 xml:space="preserve">60 - 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B2A78">
              <w:rPr>
                <w:rFonts w:ascii="Calibri" w:eastAsia="Times New Roman" w:hAnsi="Calibri" w:cs="Times New Roman"/>
                <w:color w:val="000000"/>
              </w:rPr>
              <w:t>84)</w:t>
            </w:r>
          </w:p>
        </w:tc>
      </w:tr>
    </w:tbl>
    <w:p w:rsidR="00004689" w:rsidRPr="00DE5E54" w:rsidRDefault="00004689" w:rsidP="00004689">
      <w:pPr>
        <w:spacing w:line="240" w:lineRule="auto"/>
      </w:pPr>
      <w:r>
        <w:t>ICC</w:t>
      </w:r>
      <w:r w:rsidR="007B233F">
        <w:t xml:space="preserve">: </w:t>
      </w:r>
      <w:r>
        <w:t xml:space="preserve"> intraclass correlation coefficient, using a </w:t>
      </w:r>
      <w:r w:rsidRPr="00DD4492">
        <w:t>two-way mixed model with absolute agreement measures</w:t>
      </w:r>
      <w:r>
        <w:t xml:space="preserve">. </w:t>
      </w:r>
      <w:r w:rsidR="007B233F">
        <w:t xml:space="preserve"> </w:t>
      </w:r>
      <w:r>
        <w:t>B</w:t>
      </w:r>
      <w:r w:rsidR="00870705">
        <w:t>r</w:t>
      </w:r>
      <w:r>
        <w:t>ackets represent 95% confidence intervals.</w:t>
      </w:r>
    </w:p>
    <w:p w:rsidR="00004689" w:rsidRPr="004A4B2E" w:rsidRDefault="00004689" w:rsidP="00496EE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04689" w:rsidRPr="004A4B2E" w:rsidSect="0050673A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2B58" w:rsidRDefault="00852B58" w:rsidP="00A32F61">
      <w:pPr>
        <w:spacing w:after="0" w:line="240" w:lineRule="auto"/>
      </w:pPr>
      <w:r>
        <w:separator/>
      </w:r>
    </w:p>
  </w:endnote>
  <w:endnote w:type="continuationSeparator" w:id="0">
    <w:p w:rsidR="00852B58" w:rsidRDefault="00852B58" w:rsidP="00A32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146752"/>
      <w:docPartObj>
        <w:docPartGallery w:val="Page Numbers (Bottom of Page)"/>
        <w:docPartUnique/>
      </w:docPartObj>
    </w:sdtPr>
    <w:sdtEndPr/>
    <w:sdtContent>
      <w:p w:rsidR="005A6A63" w:rsidRDefault="00AF6361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6A63" w:rsidRDefault="005A6A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6A63" w:rsidRDefault="005A6A63">
    <w:pPr>
      <w:pStyle w:val="Footer"/>
    </w:pPr>
    <w:r w:rsidRPr="002C6C9C">
      <w:rPr>
        <w:b/>
      </w:rPr>
      <w:t>Abbreviations</w:t>
    </w:r>
    <w:r>
      <w:t xml:space="preserve">: </w:t>
    </w:r>
    <w:r w:rsidRPr="002C6C9C">
      <w:rPr>
        <w:rFonts w:ascii="Verdana" w:hAnsi="Verdana"/>
        <w:sz w:val="18"/>
        <w:szCs w:val="18"/>
        <w:u w:val="single"/>
      </w:rPr>
      <w:t>PLIC</w:t>
    </w:r>
    <w:r w:rsidRPr="00F429D0">
      <w:rPr>
        <w:rFonts w:ascii="Verdana" w:hAnsi="Verdana"/>
        <w:sz w:val="18"/>
        <w:szCs w:val="18"/>
      </w:rPr>
      <w:t>: posterior limb of the internal capsule</w:t>
    </w:r>
    <w:r>
      <w:rPr>
        <w:rFonts w:ascii="Verdana" w:hAnsi="Verdana"/>
        <w:sz w:val="18"/>
        <w:szCs w:val="18"/>
      </w:rPr>
      <w:t xml:space="preserve">, </w:t>
    </w:r>
    <w:r w:rsidRPr="002C6C9C">
      <w:rPr>
        <w:rFonts w:ascii="Verdana" w:hAnsi="Verdana"/>
        <w:sz w:val="18"/>
        <w:szCs w:val="18"/>
        <w:u w:val="single"/>
      </w:rPr>
      <w:t>PMA</w:t>
    </w:r>
    <w:r w:rsidRPr="00F429D0">
      <w:rPr>
        <w:rFonts w:ascii="Verdana" w:hAnsi="Verdana"/>
        <w:sz w:val="18"/>
        <w:szCs w:val="18"/>
      </w:rPr>
      <w:t>: postmenstrual age</w:t>
    </w:r>
    <w:r>
      <w:rPr>
        <w:rFonts w:ascii="Verdana" w:hAnsi="Verdana"/>
        <w:sz w:val="18"/>
        <w:szCs w:val="18"/>
      </w:rPr>
      <w:t xml:space="preserve">, </w:t>
    </w:r>
    <w:r w:rsidRPr="002C6C9C">
      <w:rPr>
        <w:rFonts w:ascii="Verdana" w:hAnsi="Verdana"/>
        <w:sz w:val="18"/>
        <w:szCs w:val="18"/>
        <w:u w:val="single"/>
      </w:rPr>
      <w:t>TEA</w:t>
    </w:r>
    <w:r w:rsidRPr="00F429D0">
      <w:rPr>
        <w:rFonts w:ascii="Verdana" w:hAnsi="Verdana"/>
        <w:sz w:val="18"/>
        <w:szCs w:val="18"/>
      </w:rPr>
      <w:t>: term equivalent age</w:t>
    </w:r>
    <w:r>
      <w:rPr>
        <w:rFonts w:ascii="Verdana" w:hAnsi="Verdana"/>
        <w:sz w:val="18"/>
        <w:szCs w:val="18"/>
      </w:rPr>
      <w:t xml:space="preserve">, </w:t>
    </w:r>
    <w:r w:rsidRPr="002C6C9C">
      <w:rPr>
        <w:rFonts w:ascii="Verdana" w:hAnsi="Verdana"/>
        <w:sz w:val="18"/>
        <w:szCs w:val="18"/>
        <w:u w:val="single"/>
      </w:rPr>
      <w:t>ANCOVA</w:t>
    </w:r>
    <w:r w:rsidRPr="00F429D0">
      <w:rPr>
        <w:rFonts w:ascii="Verdana" w:hAnsi="Verdana"/>
        <w:sz w:val="18"/>
        <w:szCs w:val="18"/>
      </w:rPr>
      <w:t>: analysis of covariance</w:t>
    </w:r>
    <w:r>
      <w:rPr>
        <w:rFonts w:ascii="Verdana" w:hAnsi="Verdana"/>
        <w:sz w:val="18"/>
        <w:szCs w:val="18"/>
      </w:rPr>
      <w:t xml:space="preserve">, </w:t>
    </w:r>
    <w:r w:rsidRPr="00263FDC">
      <w:rPr>
        <w:rFonts w:ascii="Verdana" w:hAnsi="Verdana"/>
        <w:sz w:val="18"/>
        <w:szCs w:val="18"/>
        <w:u w:val="single"/>
      </w:rPr>
      <w:t>MANTiS</w:t>
    </w:r>
    <w:r>
      <w:rPr>
        <w:rFonts w:ascii="Verdana" w:hAnsi="Verdana"/>
        <w:sz w:val="18"/>
        <w:szCs w:val="18"/>
      </w:rPr>
      <w:t xml:space="preserve">: </w:t>
    </w:r>
    <w:r w:rsidRPr="00E3472E">
      <w:t>Morphologically Adaptive Neonatal Tissue Segmenta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2B58" w:rsidRDefault="00852B58" w:rsidP="00A32F61">
      <w:pPr>
        <w:spacing w:after="0" w:line="240" w:lineRule="auto"/>
      </w:pPr>
      <w:r>
        <w:separator/>
      </w:r>
    </w:p>
  </w:footnote>
  <w:footnote w:type="continuationSeparator" w:id="0">
    <w:p w:rsidR="00852B58" w:rsidRDefault="00852B58" w:rsidP="00A32F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F4109E"/>
    <w:multiLevelType w:val="multilevel"/>
    <w:tmpl w:val="3B36D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D233CB"/>
    <w:multiLevelType w:val="hybridMultilevel"/>
    <w:tmpl w:val="D81A11E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14001"/>
    <w:multiLevelType w:val="hybridMultilevel"/>
    <w:tmpl w:val="3A6495D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77827"/>
    <w:multiLevelType w:val="hybridMultilevel"/>
    <w:tmpl w:val="6548DAA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7A4710"/>
    <w:multiLevelType w:val="hybridMultilevel"/>
    <w:tmpl w:val="428092B6"/>
    <w:lvl w:ilvl="0" w:tplc="1276A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C4C4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84AA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1CF1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8234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8C2A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3CE8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BEE7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344B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bY0NzMzNTS1NLAwMzBU0lEKTi0uzszPAykwMq0FALHSeQktAAAA"/>
  </w:docVars>
  <w:rsids>
    <w:rsidRoot w:val="002855D8"/>
    <w:rsid w:val="00004689"/>
    <w:rsid w:val="00005E90"/>
    <w:rsid w:val="00006FE8"/>
    <w:rsid w:val="0001282A"/>
    <w:rsid w:val="00013EA1"/>
    <w:rsid w:val="000225BE"/>
    <w:rsid w:val="00026F8A"/>
    <w:rsid w:val="00030CB5"/>
    <w:rsid w:val="00032C12"/>
    <w:rsid w:val="00040435"/>
    <w:rsid w:val="00055490"/>
    <w:rsid w:val="000568B5"/>
    <w:rsid w:val="0005748C"/>
    <w:rsid w:val="000641DF"/>
    <w:rsid w:val="00067E67"/>
    <w:rsid w:val="000702D2"/>
    <w:rsid w:val="00076177"/>
    <w:rsid w:val="000764C8"/>
    <w:rsid w:val="00076A94"/>
    <w:rsid w:val="00080CB5"/>
    <w:rsid w:val="00090ADD"/>
    <w:rsid w:val="00095E2F"/>
    <w:rsid w:val="000A66F2"/>
    <w:rsid w:val="000A6CE1"/>
    <w:rsid w:val="000B0175"/>
    <w:rsid w:val="000B36FC"/>
    <w:rsid w:val="000C06EC"/>
    <w:rsid w:val="000C0C9B"/>
    <w:rsid w:val="000C0EB7"/>
    <w:rsid w:val="000C1DC1"/>
    <w:rsid w:val="000C580E"/>
    <w:rsid w:val="000D29C0"/>
    <w:rsid w:val="000D7033"/>
    <w:rsid w:val="000E07ED"/>
    <w:rsid w:val="000E09CB"/>
    <w:rsid w:val="000E24E7"/>
    <w:rsid w:val="000E735E"/>
    <w:rsid w:val="000E7562"/>
    <w:rsid w:val="000F1592"/>
    <w:rsid w:val="000F19A4"/>
    <w:rsid w:val="000F4345"/>
    <w:rsid w:val="001042A3"/>
    <w:rsid w:val="00106CE1"/>
    <w:rsid w:val="00110A67"/>
    <w:rsid w:val="00112A45"/>
    <w:rsid w:val="00114535"/>
    <w:rsid w:val="001175D9"/>
    <w:rsid w:val="001255B6"/>
    <w:rsid w:val="00131372"/>
    <w:rsid w:val="00134FA9"/>
    <w:rsid w:val="001351B1"/>
    <w:rsid w:val="00142285"/>
    <w:rsid w:val="0014446D"/>
    <w:rsid w:val="00155B6A"/>
    <w:rsid w:val="0015641B"/>
    <w:rsid w:val="001624B0"/>
    <w:rsid w:val="00163061"/>
    <w:rsid w:val="0016765E"/>
    <w:rsid w:val="0018094F"/>
    <w:rsid w:val="0018223A"/>
    <w:rsid w:val="001835AD"/>
    <w:rsid w:val="00191581"/>
    <w:rsid w:val="00194833"/>
    <w:rsid w:val="001A013C"/>
    <w:rsid w:val="001A25ED"/>
    <w:rsid w:val="001A2FB0"/>
    <w:rsid w:val="001A4294"/>
    <w:rsid w:val="001B15A0"/>
    <w:rsid w:val="001B7D2F"/>
    <w:rsid w:val="001C5B0E"/>
    <w:rsid w:val="001D001E"/>
    <w:rsid w:val="001E3D29"/>
    <w:rsid w:val="001E6141"/>
    <w:rsid w:val="001E61B8"/>
    <w:rsid w:val="001F1090"/>
    <w:rsid w:val="001F7B9D"/>
    <w:rsid w:val="00201739"/>
    <w:rsid w:val="0020286F"/>
    <w:rsid w:val="00206A5E"/>
    <w:rsid w:val="0021064B"/>
    <w:rsid w:val="00214971"/>
    <w:rsid w:val="00214B77"/>
    <w:rsid w:val="00221302"/>
    <w:rsid w:val="00222312"/>
    <w:rsid w:val="0022308C"/>
    <w:rsid w:val="0022370C"/>
    <w:rsid w:val="00231741"/>
    <w:rsid w:val="002324BD"/>
    <w:rsid w:val="002416C0"/>
    <w:rsid w:val="00244DE3"/>
    <w:rsid w:val="00246AF3"/>
    <w:rsid w:val="002474C8"/>
    <w:rsid w:val="00247A12"/>
    <w:rsid w:val="00251CD2"/>
    <w:rsid w:val="002613F9"/>
    <w:rsid w:val="00263FDC"/>
    <w:rsid w:val="00265909"/>
    <w:rsid w:val="00272C6B"/>
    <w:rsid w:val="00273F27"/>
    <w:rsid w:val="0028278E"/>
    <w:rsid w:val="002855D8"/>
    <w:rsid w:val="00286188"/>
    <w:rsid w:val="00286D25"/>
    <w:rsid w:val="0029004E"/>
    <w:rsid w:val="002A2D1A"/>
    <w:rsid w:val="002A6217"/>
    <w:rsid w:val="002A7685"/>
    <w:rsid w:val="002B4A98"/>
    <w:rsid w:val="002B4DBF"/>
    <w:rsid w:val="002B51FA"/>
    <w:rsid w:val="002B731C"/>
    <w:rsid w:val="002C532D"/>
    <w:rsid w:val="002C5331"/>
    <w:rsid w:val="002C56F7"/>
    <w:rsid w:val="002C6C9C"/>
    <w:rsid w:val="002D72CA"/>
    <w:rsid w:val="002E3E45"/>
    <w:rsid w:val="002E7601"/>
    <w:rsid w:val="002F1D16"/>
    <w:rsid w:val="00301C2B"/>
    <w:rsid w:val="003051D7"/>
    <w:rsid w:val="00305B18"/>
    <w:rsid w:val="003158E6"/>
    <w:rsid w:val="00317737"/>
    <w:rsid w:val="003223B7"/>
    <w:rsid w:val="0032392E"/>
    <w:rsid w:val="003274B8"/>
    <w:rsid w:val="003363F5"/>
    <w:rsid w:val="00343B02"/>
    <w:rsid w:val="00345A1C"/>
    <w:rsid w:val="003505C7"/>
    <w:rsid w:val="00352A7C"/>
    <w:rsid w:val="00353008"/>
    <w:rsid w:val="003641EB"/>
    <w:rsid w:val="00364312"/>
    <w:rsid w:val="003667DA"/>
    <w:rsid w:val="0037129C"/>
    <w:rsid w:val="00374E31"/>
    <w:rsid w:val="00375CAD"/>
    <w:rsid w:val="00383844"/>
    <w:rsid w:val="00384D8B"/>
    <w:rsid w:val="003852A9"/>
    <w:rsid w:val="003906DD"/>
    <w:rsid w:val="00396983"/>
    <w:rsid w:val="0039736B"/>
    <w:rsid w:val="003A13E0"/>
    <w:rsid w:val="003A447C"/>
    <w:rsid w:val="003A5CBA"/>
    <w:rsid w:val="003A7ED5"/>
    <w:rsid w:val="003B5E9C"/>
    <w:rsid w:val="003B619B"/>
    <w:rsid w:val="003C2E09"/>
    <w:rsid w:val="003C740B"/>
    <w:rsid w:val="003D6452"/>
    <w:rsid w:val="003E030D"/>
    <w:rsid w:val="003E598E"/>
    <w:rsid w:val="003E7CAE"/>
    <w:rsid w:val="003F3687"/>
    <w:rsid w:val="004043ED"/>
    <w:rsid w:val="00413038"/>
    <w:rsid w:val="00415FDE"/>
    <w:rsid w:val="004203F3"/>
    <w:rsid w:val="00420A1D"/>
    <w:rsid w:val="00423FFC"/>
    <w:rsid w:val="00424BEE"/>
    <w:rsid w:val="0042576F"/>
    <w:rsid w:val="00436C01"/>
    <w:rsid w:val="00440C66"/>
    <w:rsid w:val="00447845"/>
    <w:rsid w:val="00457157"/>
    <w:rsid w:val="00462D03"/>
    <w:rsid w:val="004674CC"/>
    <w:rsid w:val="004746C7"/>
    <w:rsid w:val="00480C0B"/>
    <w:rsid w:val="00481148"/>
    <w:rsid w:val="004906F9"/>
    <w:rsid w:val="00496EE7"/>
    <w:rsid w:val="004A3413"/>
    <w:rsid w:val="004A666F"/>
    <w:rsid w:val="004A73BF"/>
    <w:rsid w:val="004C1A3A"/>
    <w:rsid w:val="004C1D7E"/>
    <w:rsid w:val="004C67B7"/>
    <w:rsid w:val="004D0257"/>
    <w:rsid w:val="004D2FF9"/>
    <w:rsid w:val="004D4118"/>
    <w:rsid w:val="004D63B6"/>
    <w:rsid w:val="004D68B1"/>
    <w:rsid w:val="004E032F"/>
    <w:rsid w:val="004E4883"/>
    <w:rsid w:val="004F1E7F"/>
    <w:rsid w:val="004F2336"/>
    <w:rsid w:val="004F679C"/>
    <w:rsid w:val="004F79FE"/>
    <w:rsid w:val="0050673A"/>
    <w:rsid w:val="00507495"/>
    <w:rsid w:val="00513936"/>
    <w:rsid w:val="00522F4A"/>
    <w:rsid w:val="00523619"/>
    <w:rsid w:val="0052588D"/>
    <w:rsid w:val="0052611D"/>
    <w:rsid w:val="00535674"/>
    <w:rsid w:val="005437DD"/>
    <w:rsid w:val="005505C3"/>
    <w:rsid w:val="00551651"/>
    <w:rsid w:val="005574C4"/>
    <w:rsid w:val="00557AA5"/>
    <w:rsid w:val="00593B4E"/>
    <w:rsid w:val="00594CBD"/>
    <w:rsid w:val="00596515"/>
    <w:rsid w:val="00597171"/>
    <w:rsid w:val="005A0E05"/>
    <w:rsid w:val="005A283E"/>
    <w:rsid w:val="005A2C8A"/>
    <w:rsid w:val="005A6A63"/>
    <w:rsid w:val="005B0610"/>
    <w:rsid w:val="005B10D3"/>
    <w:rsid w:val="005C6876"/>
    <w:rsid w:val="005D1F34"/>
    <w:rsid w:val="005D38BA"/>
    <w:rsid w:val="005D3AC8"/>
    <w:rsid w:val="005D40CA"/>
    <w:rsid w:val="005D438C"/>
    <w:rsid w:val="005D7941"/>
    <w:rsid w:val="005E3526"/>
    <w:rsid w:val="005F7EB1"/>
    <w:rsid w:val="00602A02"/>
    <w:rsid w:val="006063B7"/>
    <w:rsid w:val="00606E27"/>
    <w:rsid w:val="00620C1E"/>
    <w:rsid w:val="006229CF"/>
    <w:rsid w:val="00626C08"/>
    <w:rsid w:val="00635F12"/>
    <w:rsid w:val="006366BC"/>
    <w:rsid w:val="00636A2B"/>
    <w:rsid w:val="0064017E"/>
    <w:rsid w:val="00660587"/>
    <w:rsid w:val="00666D61"/>
    <w:rsid w:val="00675DB9"/>
    <w:rsid w:val="00677212"/>
    <w:rsid w:val="00686D25"/>
    <w:rsid w:val="00687961"/>
    <w:rsid w:val="00693D01"/>
    <w:rsid w:val="00694828"/>
    <w:rsid w:val="0069711C"/>
    <w:rsid w:val="00697DB3"/>
    <w:rsid w:val="006B1446"/>
    <w:rsid w:val="006B1A4C"/>
    <w:rsid w:val="006B24A1"/>
    <w:rsid w:val="006C1AC0"/>
    <w:rsid w:val="006C669B"/>
    <w:rsid w:val="006C7B6F"/>
    <w:rsid w:val="006D08D7"/>
    <w:rsid w:val="006D25BE"/>
    <w:rsid w:val="006E098D"/>
    <w:rsid w:val="006E3D12"/>
    <w:rsid w:val="006F08F7"/>
    <w:rsid w:val="006F2248"/>
    <w:rsid w:val="007024A4"/>
    <w:rsid w:val="00705725"/>
    <w:rsid w:val="007068A3"/>
    <w:rsid w:val="00713C3D"/>
    <w:rsid w:val="007324FA"/>
    <w:rsid w:val="00743846"/>
    <w:rsid w:val="00747058"/>
    <w:rsid w:val="00753A8C"/>
    <w:rsid w:val="00754BCF"/>
    <w:rsid w:val="00757E7B"/>
    <w:rsid w:val="0076236B"/>
    <w:rsid w:val="007700E1"/>
    <w:rsid w:val="00771098"/>
    <w:rsid w:val="007742E2"/>
    <w:rsid w:val="007745A4"/>
    <w:rsid w:val="007753A2"/>
    <w:rsid w:val="00777EE7"/>
    <w:rsid w:val="00796EB4"/>
    <w:rsid w:val="007A353B"/>
    <w:rsid w:val="007A3785"/>
    <w:rsid w:val="007A7C56"/>
    <w:rsid w:val="007B233F"/>
    <w:rsid w:val="007B2FFA"/>
    <w:rsid w:val="007B7950"/>
    <w:rsid w:val="007B7D7D"/>
    <w:rsid w:val="007C1AD4"/>
    <w:rsid w:val="007C3CF7"/>
    <w:rsid w:val="007C617B"/>
    <w:rsid w:val="007D72A7"/>
    <w:rsid w:val="007F35D9"/>
    <w:rsid w:val="007F3F8F"/>
    <w:rsid w:val="007F4E41"/>
    <w:rsid w:val="00801436"/>
    <w:rsid w:val="0080698A"/>
    <w:rsid w:val="008141D3"/>
    <w:rsid w:val="00815CBF"/>
    <w:rsid w:val="00842D8C"/>
    <w:rsid w:val="00852B58"/>
    <w:rsid w:val="00852E19"/>
    <w:rsid w:val="00855B72"/>
    <w:rsid w:val="008564B1"/>
    <w:rsid w:val="0086380C"/>
    <w:rsid w:val="00863F89"/>
    <w:rsid w:val="008705A4"/>
    <w:rsid w:val="00870705"/>
    <w:rsid w:val="00872385"/>
    <w:rsid w:val="008746E5"/>
    <w:rsid w:val="008810CD"/>
    <w:rsid w:val="0089183C"/>
    <w:rsid w:val="008977D9"/>
    <w:rsid w:val="008A0C02"/>
    <w:rsid w:val="008A1239"/>
    <w:rsid w:val="008A45B1"/>
    <w:rsid w:val="008B370D"/>
    <w:rsid w:val="008B6FCD"/>
    <w:rsid w:val="008D42BE"/>
    <w:rsid w:val="008D6D29"/>
    <w:rsid w:val="008D70B3"/>
    <w:rsid w:val="008E024A"/>
    <w:rsid w:val="008F2E76"/>
    <w:rsid w:val="0090203F"/>
    <w:rsid w:val="009048FE"/>
    <w:rsid w:val="009070C2"/>
    <w:rsid w:val="0090755B"/>
    <w:rsid w:val="0091040D"/>
    <w:rsid w:val="00914097"/>
    <w:rsid w:val="00914595"/>
    <w:rsid w:val="0092173D"/>
    <w:rsid w:val="00921B9F"/>
    <w:rsid w:val="00934B4F"/>
    <w:rsid w:val="00937A85"/>
    <w:rsid w:val="00944AFB"/>
    <w:rsid w:val="00946DB5"/>
    <w:rsid w:val="00950A8A"/>
    <w:rsid w:val="00954AF4"/>
    <w:rsid w:val="009651B9"/>
    <w:rsid w:val="00966793"/>
    <w:rsid w:val="00984903"/>
    <w:rsid w:val="009929E2"/>
    <w:rsid w:val="00993326"/>
    <w:rsid w:val="00994949"/>
    <w:rsid w:val="009B2C9C"/>
    <w:rsid w:val="009B6DBA"/>
    <w:rsid w:val="009C40B0"/>
    <w:rsid w:val="009C6FC2"/>
    <w:rsid w:val="009D5071"/>
    <w:rsid w:val="009D6A6B"/>
    <w:rsid w:val="009E006E"/>
    <w:rsid w:val="009E07BD"/>
    <w:rsid w:val="009E3DEC"/>
    <w:rsid w:val="009E434D"/>
    <w:rsid w:val="009E630A"/>
    <w:rsid w:val="009F4F43"/>
    <w:rsid w:val="009F4F9C"/>
    <w:rsid w:val="009F5450"/>
    <w:rsid w:val="009F60DF"/>
    <w:rsid w:val="00A00F10"/>
    <w:rsid w:val="00A05064"/>
    <w:rsid w:val="00A11AFB"/>
    <w:rsid w:val="00A170A1"/>
    <w:rsid w:val="00A20489"/>
    <w:rsid w:val="00A227FD"/>
    <w:rsid w:val="00A2322F"/>
    <w:rsid w:val="00A23ADA"/>
    <w:rsid w:val="00A23E5F"/>
    <w:rsid w:val="00A32F61"/>
    <w:rsid w:val="00A3385C"/>
    <w:rsid w:val="00A34E1F"/>
    <w:rsid w:val="00A443C8"/>
    <w:rsid w:val="00A44EB6"/>
    <w:rsid w:val="00A5001C"/>
    <w:rsid w:val="00A537A7"/>
    <w:rsid w:val="00A55FC9"/>
    <w:rsid w:val="00A569D2"/>
    <w:rsid w:val="00A81C54"/>
    <w:rsid w:val="00A824AC"/>
    <w:rsid w:val="00A827DA"/>
    <w:rsid w:val="00A8286B"/>
    <w:rsid w:val="00AA23D7"/>
    <w:rsid w:val="00AA4122"/>
    <w:rsid w:val="00AB02CA"/>
    <w:rsid w:val="00AB397D"/>
    <w:rsid w:val="00AB4B85"/>
    <w:rsid w:val="00AB538F"/>
    <w:rsid w:val="00AB7AEB"/>
    <w:rsid w:val="00AC349B"/>
    <w:rsid w:val="00AC7563"/>
    <w:rsid w:val="00AD4B43"/>
    <w:rsid w:val="00AD4FB1"/>
    <w:rsid w:val="00AE13B2"/>
    <w:rsid w:val="00AF32D7"/>
    <w:rsid w:val="00AF6361"/>
    <w:rsid w:val="00AF6AEF"/>
    <w:rsid w:val="00B15685"/>
    <w:rsid w:val="00B27CFB"/>
    <w:rsid w:val="00B34845"/>
    <w:rsid w:val="00B376B2"/>
    <w:rsid w:val="00B474F2"/>
    <w:rsid w:val="00B50859"/>
    <w:rsid w:val="00B6108D"/>
    <w:rsid w:val="00B61AAE"/>
    <w:rsid w:val="00B61BC7"/>
    <w:rsid w:val="00B61E5B"/>
    <w:rsid w:val="00B65A2E"/>
    <w:rsid w:val="00B6654E"/>
    <w:rsid w:val="00B71386"/>
    <w:rsid w:val="00B7313B"/>
    <w:rsid w:val="00B73BDE"/>
    <w:rsid w:val="00B7437F"/>
    <w:rsid w:val="00B74EF6"/>
    <w:rsid w:val="00B921ED"/>
    <w:rsid w:val="00BA0F5A"/>
    <w:rsid w:val="00BA29A8"/>
    <w:rsid w:val="00BA4CD4"/>
    <w:rsid w:val="00BB4E73"/>
    <w:rsid w:val="00BB5C5A"/>
    <w:rsid w:val="00BB744E"/>
    <w:rsid w:val="00BD08CF"/>
    <w:rsid w:val="00BD0979"/>
    <w:rsid w:val="00BD1E2F"/>
    <w:rsid w:val="00BD29B4"/>
    <w:rsid w:val="00BD37C0"/>
    <w:rsid w:val="00BD584E"/>
    <w:rsid w:val="00BD59EB"/>
    <w:rsid w:val="00BD7814"/>
    <w:rsid w:val="00BE04E0"/>
    <w:rsid w:val="00BE3BD6"/>
    <w:rsid w:val="00BE563D"/>
    <w:rsid w:val="00BF3AE0"/>
    <w:rsid w:val="00BF5765"/>
    <w:rsid w:val="00BF5EA9"/>
    <w:rsid w:val="00C01098"/>
    <w:rsid w:val="00C04255"/>
    <w:rsid w:val="00C076F4"/>
    <w:rsid w:val="00C100AE"/>
    <w:rsid w:val="00C10154"/>
    <w:rsid w:val="00C12EA6"/>
    <w:rsid w:val="00C1406E"/>
    <w:rsid w:val="00C1595C"/>
    <w:rsid w:val="00C2248B"/>
    <w:rsid w:val="00C2547C"/>
    <w:rsid w:val="00C310ED"/>
    <w:rsid w:val="00C31D65"/>
    <w:rsid w:val="00C378DB"/>
    <w:rsid w:val="00C4103B"/>
    <w:rsid w:val="00C413F2"/>
    <w:rsid w:val="00C4395F"/>
    <w:rsid w:val="00C446CD"/>
    <w:rsid w:val="00C45993"/>
    <w:rsid w:val="00C556FF"/>
    <w:rsid w:val="00C55947"/>
    <w:rsid w:val="00C56243"/>
    <w:rsid w:val="00C70185"/>
    <w:rsid w:val="00C71620"/>
    <w:rsid w:val="00C723C9"/>
    <w:rsid w:val="00C72806"/>
    <w:rsid w:val="00C75438"/>
    <w:rsid w:val="00C80113"/>
    <w:rsid w:val="00C929D6"/>
    <w:rsid w:val="00C95770"/>
    <w:rsid w:val="00C95AEF"/>
    <w:rsid w:val="00C96E65"/>
    <w:rsid w:val="00CA3C36"/>
    <w:rsid w:val="00CA5F69"/>
    <w:rsid w:val="00CA72F6"/>
    <w:rsid w:val="00CB134E"/>
    <w:rsid w:val="00CB1E14"/>
    <w:rsid w:val="00CB36AD"/>
    <w:rsid w:val="00CB4E5A"/>
    <w:rsid w:val="00CB4FB1"/>
    <w:rsid w:val="00CB7828"/>
    <w:rsid w:val="00CC2799"/>
    <w:rsid w:val="00CC2CE2"/>
    <w:rsid w:val="00CD3084"/>
    <w:rsid w:val="00CD4D9C"/>
    <w:rsid w:val="00CD5A56"/>
    <w:rsid w:val="00CD6A56"/>
    <w:rsid w:val="00CD6D44"/>
    <w:rsid w:val="00CE1687"/>
    <w:rsid w:val="00CE2A63"/>
    <w:rsid w:val="00CE3DE1"/>
    <w:rsid w:val="00CE495C"/>
    <w:rsid w:val="00CF7E1D"/>
    <w:rsid w:val="00D0615B"/>
    <w:rsid w:val="00D075FC"/>
    <w:rsid w:val="00D07D47"/>
    <w:rsid w:val="00D110ED"/>
    <w:rsid w:val="00D12D34"/>
    <w:rsid w:val="00D338E4"/>
    <w:rsid w:val="00D36A7E"/>
    <w:rsid w:val="00D43570"/>
    <w:rsid w:val="00D4447A"/>
    <w:rsid w:val="00D53656"/>
    <w:rsid w:val="00D64613"/>
    <w:rsid w:val="00D67744"/>
    <w:rsid w:val="00D7681B"/>
    <w:rsid w:val="00D86888"/>
    <w:rsid w:val="00D86D86"/>
    <w:rsid w:val="00D87256"/>
    <w:rsid w:val="00D93D7C"/>
    <w:rsid w:val="00D9503B"/>
    <w:rsid w:val="00D95A29"/>
    <w:rsid w:val="00DB23FB"/>
    <w:rsid w:val="00DB715E"/>
    <w:rsid w:val="00DC6896"/>
    <w:rsid w:val="00DC6EA4"/>
    <w:rsid w:val="00DD0821"/>
    <w:rsid w:val="00DD4074"/>
    <w:rsid w:val="00DE03FD"/>
    <w:rsid w:val="00DE1C1C"/>
    <w:rsid w:val="00DE35DE"/>
    <w:rsid w:val="00DE3B1E"/>
    <w:rsid w:val="00DE71D5"/>
    <w:rsid w:val="00DE76E1"/>
    <w:rsid w:val="00DF0A94"/>
    <w:rsid w:val="00DF267E"/>
    <w:rsid w:val="00DF4746"/>
    <w:rsid w:val="00DF52EF"/>
    <w:rsid w:val="00DF65A7"/>
    <w:rsid w:val="00E016C8"/>
    <w:rsid w:val="00E04590"/>
    <w:rsid w:val="00E0530F"/>
    <w:rsid w:val="00E107B0"/>
    <w:rsid w:val="00E24450"/>
    <w:rsid w:val="00E333B1"/>
    <w:rsid w:val="00E3472E"/>
    <w:rsid w:val="00E350BD"/>
    <w:rsid w:val="00E35236"/>
    <w:rsid w:val="00E4552E"/>
    <w:rsid w:val="00E46588"/>
    <w:rsid w:val="00E4738A"/>
    <w:rsid w:val="00E50E08"/>
    <w:rsid w:val="00E57F3E"/>
    <w:rsid w:val="00E62D00"/>
    <w:rsid w:val="00E7116F"/>
    <w:rsid w:val="00E749D4"/>
    <w:rsid w:val="00E74AF0"/>
    <w:rsid w:val="00E853C8"/>
    <w:rsid w:val="00E90F04"/>
    <w:rsid w:val="00E9102E"/>
    <w:rsid w:val="00EA1F67"/>
    <w:rsid w:val="00EA2776"/>
    <w:rsid w:val="00EB220C"/>
    <w:rsid w:val="00EB5CD7"/>
    <w:rsid w:val="00EB6E89"/>
    <w:rsid w:val="00ED404B"/>
    <w:rsid w:val="00EE00C4"/>
    <w:rsid w:val="00EE07BA"/>
    <w:rsid w:val="00EE6906"/>
    <w:rsid w:val="00F0022C"/>
    <w:rsid w:val="00F063B3"/>
    <w:rsid w:val="00F14736"/>
    <w:rsid w:val="00F15478"/>
    <w:rsid w:val="00F214E1"/>
    <w:rsid w:val="00F21693"/>
    <w:rsid w:val="00F2508E"/>
    <w:rsid w:val="00F31546"/>
    <w:rsid w:val="00F375DF"/>
    <w:rsid w:val="00F42D42"/>
    <w:rsid w:val="00F42D60"/>
    <w:rsid w:val="00F469EF"/>
    <w:rsid w:val="00F47BDD"/>
    <w:rsid w:val="00F47F7E"/>
    <w:rsid w:val="00F557E1"/>
    <w:rsid w:val="00F66CE2"/>
    <w:rsid w:val="00F672F2"/>
    <w:rsid w:val="00F80D1D"/>
    <w:rsid w:val="00F83345"/>
    <w:rsid w:val="00F83477"/>
    <w:rsid w:val="00F86DDA"/>
    <w:rsid w:val="00F90251"/>
    <w:rsid w:val="00FA7777"/>
    <w:rsid w:val="00FB47C8"/>
    <w:rsid w:val="00FB522B"/>
    <w:rsid w:val="00FD53EC"/>
    <w:rsid w:val="00FD68C1"/>
    <w:rsid w:val="00FE080F"/>
    <w:rsid w:val="00FE19A3"/>
    <w:rsid w:val="00FE1EE8"/>
    <w:rsid w:val="00FE2BBE"/>
    <w:rsid w:val="00FF14A3"/>
    <w:rsid w:val="00FF26E2"/>
    <w:rsid w:val="00FF26FF"/>
    <w:rsid w:val="00FF498B"/>
    <w:rsid w:val="00FF5883"/>
    <w:rsid w:val="00FF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5:docId w15:val="{1C9F5AFF-3517-4731-B08E-5889F597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F69"/>
  </w:style>
  <w:style w:type="paragraph" w:styleId="Heading1">
    <w:name w:val="heading 1"/>
    <w:basedOn w:val="Normal"/>
    <w:next w:val="Normal"/>
    <w:link w:val="Heading1Char"/>
    <w:uiPriority w:val="9"/>
    <w:qFormat/>
    <w:rsid w:val="00CA5F6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F6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F6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F6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F6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F6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F6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F6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F6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F6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CA5F6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A5F6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5F6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F6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F6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F6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F6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F6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F6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5F6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5F6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F6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A5F6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A5F69"/>
    <w:rPr>
      <w:b/>
      <w:bCs/>
    </w:rPr>
  </w:style>
  <w:style w:type="character" w:styleId="Emphasis">
    <w:name w:val="Emphasis"/>
    <w:uiPriority w:val="20"/>
    <w:qFormat/>
    <w:rsid w:val="00CA5F6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A5F6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A5F6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5F6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F6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F69"/>
    <w:rPr>
      <w:b/>
      <w:bCs/>
      <w:i/>
      <w:iCs/>
    </w:rPr>
  </w:style>
  <w:style w:type="character" w:styleId="SubtleEmphasis">
    <w:name w:val="Subtle Emphasis"/>
    <w:uiPriority w:val="19"/>
    <w:qFormat/>
    <w:rsid w:val="00CA5F69"/>
    <w:rPr>
      <w:i/>
      <w:iCs/>
    </w:rPr>
  </w:style>
  <w:style w:type="character" w:styleId="IntenseEmphasis">
    <w:name w:val="Intense Emphasis"/>
    <w:uiPriority w:val="21"/>
    <w:qFormat/>
    <w:rsid w:val="00CA5F69"/>
    <w:rPr>
      <w:b/>
      <w:bCs/>
    </w:rPr>
  </w:style>
  <w:style w:type="character" w:styleId="SubtleReference">
    <w:name w:val="Subtle Reference"/>
    <w:uiPriority w:val="31"/>
    <w:qFormat/>
    <w:rsid w:val="00CA5F69"/>
    <w:rPr>
      <w:smallCaps/>
    </w:rPr>
  </w:style>
  <w:style w:type="character" w:styleId="IntenseReference">
    <w:name w:val="Intense Reference"/>
    <w:uiPriority w:val="32"/>
    <w:qFormat/>
    <w:rsid w:val="00CA5F69"/>
    <w:rPr>
      <w:smallCaps/>
      <w:spacing w:val="5"/>
      <w:u w:val="single"/>
    </w:rPr>
  </w:style>
  <w:style w:type="character" w:styleId="BookTitle">
    <w:name w:val="Book Title"/>
    <w:uiPriority w:val="33"/>
    <w:qFormat/>
    <w:rsid w:val="00CA5F6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5F69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0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2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2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2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2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2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96E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16C0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416C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672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474C8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A32F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2F61"/>
  </w:style>
  <w:style w:type="paragraph" w:styleId="Footer">
    <w:name w:val="footer"/>
    <w:basedOn w:val="Normal"/>
    <w:link w:val="FooterChar"/>
    <w:uiPriority w:val="99"/>
    <w:unhideWhenUsed/>
    <w:rsid w:val="00A32F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F61"/>
  </w:style>
  <w:style w:type="character" w:customStyle="1" w:styleId="gmaildefault">
    <w:name w:val="gmail_default"/>
    <w:basedOn w:val="DefaultParagraphFont"/>
    <w:rsid w:val="00222312"/>
  </w:style>
  <w:style w:type="table" w:styleId="TableGrid">
    <w:name w:val="Table Grid"/>
    <w:basedOn w:val="TableNormal"/>
    <w:uiPriority w:val="59"/>
    <w:rsid w:val="002A7685"/>
    <w:pPr>
      <w:spacing w:after="0" w:line="240" w:lineRule="auto"/>
    </w:pPr>
    <w:rPr>
      <w:rFonts w:eastAsiaTheme="minorHAnsi"/>
      <w:lang w:val="nl-B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A00F10"/>
  </w:style>
  <w:style w:type="character" w:styleId="FollowedHyperlink">
    <w:name w:val="FollowedHyperlink"/>
    <w:basedOn w:val="DefaultParagraphFont"/>
    <w:uiPriority w:val="99"/>
    <w:semiHidden/>
    <w:unhideWhenUsed/>
    <w:rsid w:val="001E3D2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4332C3-DCF8-46D3-B474-D28FA0948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Vanderhasselt</dc:creator>
  <cp:lastModifiedBy>ELSFL6</cp:lastModifiedBy>
  <cp:revision>17</cp:revision>
  <cp:lastPrinted>2020-09-07T19:33:00Z</cp:lastPrinted>
  <dcterms:created xsi:type="dcterms:W3CDTF">2020-11-12T19:45:00Z</dcterms:created>
  <dcterms:modified xsi:type="dcterms:W3CDTF">2020-12-2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euroimage-clinic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csl.mendeley.com/styles/107734211/american-medical-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Id 3_1">
    <vt:lpwstr>http://www.zotero.org/styles/apa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fullnote-bibliography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neuroimage-clinical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Medical Association - Tim Vanderhasselt, MD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Name 3_1">
    <vt:lpwstr>American Psychological Association 6th edition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7th edition (full no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NeuroImage: Clinical</vt:lpwstr>
  </property>
  <property fmtid="{D5CDD505-2E9C-101B-9397-08002B2CF9AE}" pid="24" name="Mendeley Unique User Id_1">
    <vt:lpwstr>8630dd3d-47bf-356f-a0e5-8bed6676984b</vt:lpwstr>
  </property>
</Properties>
</file>